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73D2F7" w14:textId="77777777" w:rsidR="008F7D4D" w:rsidRPr="00AD53AB" w:rsidRDefault="008F7D4D" w:rsidP="008F7D4D">
      <w:pPr>
        <w:widowControl w:val="0"/>
        <w:spacing w:line="240" w:lineRule="auto"/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</w:pPr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TableS</w:t>
      </w:r>
      <w:proofErr w:type="gramStart"/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3 :</w:t>
      </w:r>
      <w:proofErr w:type="gramEnd"/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 xml:space="preserve"> Datasets used in this study</w:t>
      </w:r>
    </w:p>
    <w:tbl>
      <w:tblPr>
        <w:tblW w:w="8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0"/>
        <w:gridCol w:w="1700"/>
        <w:gridCol w:w="1700"/>
        <w:gridCol w:w="1700"/>
        <w:gridCol w:w="1700"/>
      </w:tblGrid>
      <w:tr w:rsidR="008F7D4D" w:rsidRPr="00AD53AB" w14:paraId="676835C1" w14:textId="77777777" w:rsidTr="009531EC">
        <w:trPr>
          <w:trHeight w:val="532"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3711CC8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Class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569F055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Category</w:t>
            </w:r>
          </w:p>
        </w:tc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C35D841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Video numbers</w:t>
            </w:r>
          </w:p>
        </w:tc>
        <w:tc>
          <w:tcPr>
            <w:tcW w:w="34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8B5F441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Frame numbers</w:t>
            </w:r>
          </w:p>
        </w:tc>
      </w:tr>
      <w:tr w:rsidR="008F7D4D" w:rsidRPr="00AD53AB" w14:paraId="3E6A0AD6" w14:textId="77777777" w:rsidTr="009531EC">
        <w:trPr>
          <w:trHeight w:val="5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3E32CA5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5D346F43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F9D3575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D18945C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et X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3005283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Set Y</w:t>
            </w:r>
          </w:p>
        </w:tc>
      </w:tr>
      <w:tr w:rsidR="008F7D4D" w:rsidRPr="00AD53AB" w14:paraId="50427D7C" w14:textId="77777777" w:rsidTr="009531EC">
        <w:trPr>
          <w:trHeight w:val="532"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52E83C6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alignant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481E6BE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AEH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67E007B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AE55963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2146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BA2D141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23890</w:t>
            </w:r>
          </w:p>
        </w:tc>
      </w:tr>
      <w:tr w:rsidR="008F7D4D" w:rsidRPr="00AD53AB" w14:paraId="05F0D31B" w14:textId="77777777" w:rsidTr="009531EC">
        <w:trPr>
          <w:trHeight w:val="5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1D4D3D8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CCFB81E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Cancer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7D74F02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2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9FEE029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67811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1EA55F8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32345</w:t>
            </w:r>
          </w:p>
        </w:tc>
      </w:tr>
      <w:tr w:rsidR="008F7D4D" w:rsidRPr="00AD53AB" w14:paraId="4351AED5" w14:textId="77777777" w:rsidTr="009531EC">
        <w:trPr>
          <w:trHeight w:val="532"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2DF5548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Others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CD74D8C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yoma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AC6DC02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21</w:t>
            </w:r>
          </w:p>
        </w:tc>
        <w:tc>
          <w:tcPr>
            <w:tcW w:w="340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9F33C00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,037</w:t>
            </w:r>
          </w:p>
        </w:tc>
      </w:tr>
      <w:tr w:rsidR="008F7D4D" w:rsidRPr="00AD53AB" w14:paraId="64CDBDD2" w14:textId="77777777" w:rsidTr="009531EC">
        <w:trPr>
          <w:trHeight w:val="53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FACEB42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7CA2091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Polyp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0500922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60</w:t>
            </w:r>
          </w:p>
        </w:tc>
        <w:tc>
          <w:tcPr>
            <w:tcW w:w="3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97B2881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43,449</w:t>
            </w:r>
          </w:p>
        </w:tc>
      </w:tr>
      <w:tr w:rsidR="008F7D4D" w:rsidRPr="00AD53AB" w14:paraId="02451DC3" w14:textId="77777777" w:rsidTr="009531EC">
        <w:trPr>
          <w:trHeight w:val="213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43F7FCC7" w14:textId="77777777" w:rsidR="008F7D4D" w:rsidRPr="00AD53AB" w:rsidRDefault="008F7D4D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BA92FD1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Normal</w:t>
            </w:r>
          </w:p>
        </w:tc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49C3061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60</w:t>
            </w:r>
          </w:p>
        </w:tc>
        <w:tc>
          <w:tcPr>
            <w:tcW w:w="340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6F8CFB5" w14:textId="77777777" w:rsidR="008F7D4D" w:rsidRPr="00AD53AB" w:rsidRDefault="008F7D4D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13,357</w:t>
            </w:r>
          </w:p>
        </w:tc>
      </w:tr>
    </w:tbl>
    <w:p w14:paraId="55A5E8C1" w14:textId="77777777" w:rsidR="008F7D4D" w:rsidRDefault="008F7D4D">
      <w:bookmarkStart w:id="0" w:name="_GoBack"/>
      <w:bookmarkEnd w:id="0"/>
    </w:p>
    <w:sectPr w:rsidR="008F7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D4D"/>
    <w:rsid w:val="008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B1F73"/>
  <w15:chartTrackingRefBased/>
  <w15:docId w15:val="{F8D71C38-01E5-4E6A-AE38-72D46E5FA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F7D4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2:00Z</dcterms:created>
  <dcterms:modified xsi:type="dcterms:W3CDTF">2021-03-06T01:52:00Z</dcterms:modified>
</cp:coreProperties>
</file>